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B21D2" w14:textId="0357E429" w:rsidR="001F181C" w:rsidRPr="00CA3FFE" w:rsidRDefault="001F181C" w:rsidP="001F181C">
      <w:pPr>
        <w:pStyle w:val="MDPI31text"/>
        <w:ind w:firstLine="0"/>
        <w:rPr>
          <w:i/>
          <w:iCs/>
          <w:sz w:val="22"/>
        </w:rPr>
      </w:pPr>
      <w:r w:rsidRPr="00CA3FFE">
        <w:rPr>
          <w:rFonts w:cs="Calibri"/>
          <w:b/>
          <w:bCs/>
          <w:noProof/>
          <w:sz w:val="22"/>
        </w:rPr>
        <w:t xml:space="preserve">Table </w:t>
      </w:r>
      <w:r>
        <w:rPr>
          <w:rFonts w:cs="Calibri"/>
          <w:b/>
          <w:bCs/>
          <w:noProof/>
          <w:sz w:val="22"/>
        </w:rPr>
        <w:t>S3</w:t>
      </w:r>
      <w:r w:rsidRPr="00CA3FFE">
        <w:rPr>
          <w:rFonts w:cs="Calibri"/>
          <w:b/>
          <w:bCs/>
          <w:noProof/>
          <w:sz w:val="22"/>
        </w:rPr>
        <w:t>:</w:t>
      </w:r>
      <w:r w:rsidRPr="00CA3FFE">
        <w:rPr>
          <w:rFonts w:cs="Calibri"/>
          <w:noProof/>
          <w:sz w:val="22"/>
        </w:rPr>
        <w:t xml:space="preserve"> </w:t>
      </w:r>
    </w:p>
    <w:p w14:paraId="506D5725" w14:textId="77777777" w:rsidR="001F181C" w:rsidRPr="00CA3FFE" w:rsidRDefault="001F181C" w:rsidP="001F181C">
      <w:pPr>
        <w:rPr>
          <w:rFonts w:ascii="Palatino Linotype" w:hAnsi="Palatino Linotype" w:cs="Calibri"/>
          <w:noProof/>
          <w:lang w:val="en-US"/>
        </w:rPr>
      </w:pPr>
    </w:p>
    <w:tbl>
      <w:tblPr>
        <w:tblW w:w="5003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1"/>
        <w:gridCol w:w="807"/>
        <w:gridCol w:w="1003"/>
        <w:gridCol w:w="812"/>
        <w:gridCol w:w="1003"/>
        <w:gridCol w:w="818"/>
        <w:gridCol w:w="995"/>
        <w:gridCol w:w="827"/>
        <w:gridCol w:w="995"/>
        <w:gridCol w:w="825"/>
      </w:tblGrid>
      <w:tr w:rsidR="001F181C" w:rsidRPr="006523CB" w14:paraId="7C38C200" w14:textId="77777777" w:rsidTr="009947D6">
        <w:trPr>
          <w:trHeight w:val="300"/>
          <w:jc w:val="center"/>
        </w:trPr>
        <w:tc>
          <w:tcPr>
            <w:tcW w:w="6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B508FA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1995-1999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260CD3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HLA restriction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C6E8B9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2000-2004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DAD49B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HLA restriction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1AF828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2005-2009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AED2B3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HLA restriction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D5F165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2010-2014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9A9DC4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HLA restriction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A31528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2015-2017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F9F22" w14:textId="77777777" w:rsidR="001F181C" w:rsidRPr="006523CB" w:rsidRDefault="001F181C" w:rsidP="009947D6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b/>
                <w:bCs/>
                <w:sz w:val="11"/>
                <w:szCs w:val="7"/>
              </w:rPr>
              <w:t>HLA restriction</w:t>
            </w:r>
          </w:p>
        </w:tc>
      </w:tr>
      <w:tr w:rsidR="001F181C" w:rsidRPr="006523CB" w14:paraId="525B4B87" w14:textId="77777777" w:rsidTr="009947D6">
        <w:trPr>
          <w:trHeight w:val="300"/>
          <w:jc w:val="center"/>
        </w:trPr>
        <w:tc>
          <w:tcPr>
            <w:tcW w:w="670" w:type="pct"/>
            <w:tcBorders>
              <w:top w:val="single" w:sz="4" w:space="0" w:color="auto"/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77745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</w:t>
            </w: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B7B8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3680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</w:t>
            </w:r>
          </w:p>
        </w:tc>
        <w:tc>
          <w:tcPr>
            <w:tcW w:w="434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DD38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D4B0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</w:t>
            </w:r>
          </w:p>
        </w:tc>
        <w:tc>
          <w:tcPr>
            <w:tcW w:w="438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86BB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DFEE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</w:t>
            </w:r>
          </w:p>
        </w:tc>
        <w:tc>
          <w:tcPr>
            <w:tcW w:w="443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C42F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6691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</w:t>
            </w:r>
          </w:p>
        </w:tc>
        <w:tc>
          <w:tcPr>
            <w:tcW w:w="442" w:type="pct"/>
            <w:tcBorders>
              <w:top w:val="single" w:sz="4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F0C8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4</w:t>
            </w:r>
          </w:p>
        </w:tc>
      </w:tr>
      <w:tr w:rsidR="001F181C" w:rsidRPr="006523CB" w14:paraId="684A8FA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6D6E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309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359F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27C5C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DB53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31CB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5BCF3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98B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CA7D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A3B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4</w:t>
            </w:r>
          </w:p>
        </w:tc>
      </w:tr>
      <w:tr w:rsidR="001F181C" w:rsidRPr="006523CB" w14:paraId="5BDD717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76B4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00AF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4BFB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F3AE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80310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E5DD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0A0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023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9ECD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3CC8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</w:tr>
      <w:tr w:rsidR="001F181C" w:rsidRPr="006523CB" w14:paraId="36AC43F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7AC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T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EPTAPPA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8AB0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E19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P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EPTAPPA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2143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1D4C9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P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EPTAPPA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10C1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CEF6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P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EPTAPPA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C4CDE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1B7A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P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EPTAPPA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3260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3F5ADF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B77F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90B0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8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BF60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E337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C788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D895D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FA14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EABA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046E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026B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CCF5F1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209E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5B213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1667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979EC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B3D4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F484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7F199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06C4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C05B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8246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4A8585A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8010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B92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32E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8147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A3D0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8E59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FC6A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82EB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9B6B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737C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</w:tr>
      <w:tr w:rsidR="001F181C" w:rsidRPr="006523CB" w14:paraId="5939106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6612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A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F274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7607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A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F8552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6DF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A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06FC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FE61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A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A239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A45D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VWA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90C0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</w:tr>
      <w:tr w:rsidR="001F181C" w:rsidRPr="006523CB" w14:paraId="5DADF56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3859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8A2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0228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E26B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5327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2259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D8B28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682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4445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BF731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2</w:t>
            </w:r>
          </w:p>
        </w:tc>
      </w:tr>
      <w:tr w:rsidR="001F181C" w:rsidRPr="006523CB" w14:paraId="25AFD88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ACE41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B6EE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DAC6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F64F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430F2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A9CB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DF70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F7B3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0C5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D79D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</w:tr>
      <w:tr w:rsidR="001F181C" w:rsidRPr="006523CB" w14:paraId="7556CFC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129B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LK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F271E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08BE7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LK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V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7F34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1362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LK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V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509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06D9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LK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CF69E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1FD9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LK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D5CE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08C1FAB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6D232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E9D1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1CC8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49EE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47FF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1071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F0B4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56B19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E7AFA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4A12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456945A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BCA0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TL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78E7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58A7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VV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TL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2B37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EBA8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VV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TL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B366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721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TL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8F8D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428F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LFN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I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TL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7DC7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5EB5C7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A2AF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K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42F1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2F32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K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A576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B5E6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K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526B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023DA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K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042D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5153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K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09897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</w:tr>
      <w:tr w:rsidR="001F181C" w:rsidRPr="006523CB" w14:paraId="272AB72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4730F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DB8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1BAC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D97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9CFC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9F18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7F174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AC97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4640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608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</w:tr>
      <w:tr w:rsidR="001F181C" w:rsidRPr="006523CB" w14:paraId="72CCA5A3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C1CB6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A526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AFCA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F0F9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9855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0981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A6D3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1E740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5563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CF03A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DF0EB4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FB5B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EF05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BE02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48D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941A7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C9552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D56D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D68C5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D37C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5E83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7C00224E" w14:textId="77777777" w:rsidTr="009947D6">
        <w:trPr>
          <w:trHeight w:val="300"/>
          <w:jc w:val="center"/>
        </w:trPr>
        <w:tc>
          <w:tcPr>
            <w:tcW w:w="1102" w:type="pct"/>
            <w:gridSpan w:val="2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7F32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SQ</w:t>
            </w:r>
          </w:p>
        </w:tc>
        <w:tc>
          <w:tcPr>
            <w:tcW w:w="972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C6F00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SQ</w:t>
            </w:r>
          </w:p>
        </w:tc>
        <w:tc>
          <w:tcPr>
            <w:tcW w:w="975" w:type="pct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F43C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SQ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C3C3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SQ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3168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8537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IEEV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KSQ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B4C5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</w:tr>
      <w:tr w:rsidR="001F181C" w:rsidRPr="006523CB" w14:paraId="2C955BC3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31066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M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PPIPV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D008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F2F5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M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PPIPV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B705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52E9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M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N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PPIPV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082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0847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M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S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PPIPV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A6FC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09C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MT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S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PPIPV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F2AA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2C3B51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EE0A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1F49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51E1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55F5F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C960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4F1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0A02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20F0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AC14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A96C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7EFEC8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07A8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E45C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B2F2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FC42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988B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3CB8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90F2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C4A9F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B86A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E241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7FA580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5100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84A7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26D8D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5A6B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D175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D53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A0F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7009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3645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1D31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330B213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FEF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6B29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200E9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DB825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24A0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3F2D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B2C37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02B2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8DAB6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F67C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43E6343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05F7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03FFE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7C45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94C5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69EF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18FB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7245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DACB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C4D1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A3A0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4F4DA61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72E8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5A6D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34E21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D278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64BE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E4A1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12BC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C8016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EB785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75190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4367A65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EA837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C18F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A12D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6875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7985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F19F0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6DE96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A0719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3328F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B6730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56217D4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65266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027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68BB8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EF14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0149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70185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61B0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C74B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9D21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2283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D0CA4C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CFDD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82358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4C40C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5CF5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9302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F91FD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471C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0FBBB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A03FA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B5E4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37D047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1A0D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7E41B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AB8F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B4A2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D5F4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0919E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402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5DF4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732E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A4B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1682378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2216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677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D146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94DD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0B84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DDC7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42CAE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6F1EE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01E1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F894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DDCCB1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99A5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7820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7524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0BB08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80C6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40563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374A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2578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C77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99E4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FD5924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68129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9EE22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57F4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3A5B6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D27A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B098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E195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26FD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CC80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7D669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5D345C4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59D5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6B3C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07D0D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E3E8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6AB8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261F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A0618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CA83D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31668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696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A6C8C9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C439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D80D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974E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A52EA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FBAE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6A41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514D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1BED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7839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302E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304C315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59A6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42C4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7126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E83B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3B22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9AF0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106F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99DE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03327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B4848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7823B42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0CAB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2958E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3A0A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771C9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913C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C709F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D54A2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8B82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11C72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198E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303D341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C40F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444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1E2E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F079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9BD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9161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598D0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8562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30D5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889E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754D9EF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03070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3180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24D3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DCB86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9B3C1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5CC45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E578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4E9A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8931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43C79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0152411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D918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85BA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5873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60E0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A03FE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BF65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9DBD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87F7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2A39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E68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2198692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988B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209D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3CE2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BEFC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DCF3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788B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7AF38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DD1C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C42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7C8F7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789F2A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05C0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B6BA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0E5B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E95C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9B00A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7556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9080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A5EE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B3DE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644A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5ABB7DE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2DC8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7E4B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2908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4956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94C2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041C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B71B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B0ED8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94CD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9D6F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2961A0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DACC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DACD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114D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D8DCA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9703D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7AEF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44C0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A264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F686E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1FDE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</w:tr>
      <w:tr w:rsidR="001F181C" w:rsidRPr="006523CB" w14:paraId="4B6892E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713E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7026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7959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97E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0820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CBCC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9141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339A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AFA8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CB7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</w:tr>
      <w:tr w:rsidR="001F181C" w:rsidRPr="006523CB" w14:paraId="589AFC1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D835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A257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FB82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B8D4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CEA99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4D30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43762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19AB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E7C4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60C60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</w:tr>
      <w:tr w:rsidR="001F181C" w:rsidRPr="006523CB" w14:paraId="67DD6DA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C726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29464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7981D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76AE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031B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41078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CAD6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9F73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31212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28FA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</w:tr>
      <w:tr w:rsidR="001F181C" w:rsidRPr="006523CB" w14:paraId="7C327CF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C583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5876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C829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EFFB5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8B0E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B83E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0AA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0C91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4751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DF1C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</w:tr>
      <w:tr w:rsidR="001F181C" w:rsidRPr="006523CB" w14:paraId="6BA5FDF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F1302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D11D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773F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C7645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618AB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12726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BBCB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8A72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481BB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5C5E9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</w:tr>
      <w:tr w:rsidR="001F181C" w:rsidRPr="006523CB" w14:paraId="5ABF117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0D5D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21C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CF5B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1EE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50248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95B1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BF86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8B56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8E94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E2CC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</w:tr>
      <w:tr w:rsidR="001F181C" w:rsidRPr="006523CB" w14:paraId="036E15B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0D00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C60C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C8C8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B554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FC68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20A1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E677E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1E8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8C8B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CEE68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</w:tr>
      <w:tr w:rsidR="001F181C" w:rsidRPr="006523CB" w14:paraId="2C5E0A9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3FD6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5E005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3EBC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BF3C0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6E54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AC6D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EAAC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4B97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7B3D5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EDAE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</w:tr>
      <w:tr w:rsidR="001F181C" w:rsidRPr="006523CB" w14:paraId="379051E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C8A9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1111A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DE15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D12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1FEE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097E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58DE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6103C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DBB65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EF68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</w:tr>
      <w:tr w:rsidR="001F181C" w:rsidRPr="006523CB" w14:paraId="3E9D617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A1D6B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B70A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10A5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028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4601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A793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D48C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2388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292D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BAE2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</w:tr>
      <w:tr w:rsidR="001F181C" w:rsidRPr="006523CB" w14:paraId="69E4372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B018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9F0D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E1D8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2C3AB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D5F73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7AE1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1CC1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3563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2C0F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49FF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</w:tr>
      <w:tr w:rsidR="001F181C" w:rsidRPr="006523CB" w14:paraId="0D90B7E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255A1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FE0C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385C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4FE1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7B99A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C29B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D42C5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B580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0FEDF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2813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</w:tr>
      <w:tr w:rsidR="001F181C" w:rsidRPr="006523CB" w14:paraId="762F711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ECB0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3267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A976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3ADA3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D1294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2920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E3BA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82B82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DF43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303A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</w:tr>
      <w:tr w:rsidR="001F181C" w:rsidRPr="006523CB" w14:paraId="6B7F261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1268E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5049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2A3C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4E3E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AF3A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58FA0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7C41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E886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7D3B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5A33B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</w:tr>
      <w:tr w:rsidR="001F181C" w:rsidRPr="006523CB" w14:paraId="462C085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E5E6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CF40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F9D7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D6C7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C0AD8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CD28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A99C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EE04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3086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92DC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</w:tr>
      <w:tr w:rsidR="001F181C" w:rsidRPr="006523CB" w14:paraId="4A25185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4905A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6B219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F4D8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FB2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0AF2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0517D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70BE6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44E50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12600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FAF8B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</w:tr>
      <w:tr w:rsidR="001F181C" w:rsidRPr="006523CB" w14:paraId="5739F8C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24A0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2833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570AA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4136E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E54F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2707A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5DC0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AF9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2D96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E5BAB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</w:tr>
      <w:tr w:rsidR="001F181C" w:rsidRPr="006523CB" w14:paraId="766A7CA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0A61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4D6E5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8DB1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ECDA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7EA6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CE9A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19D41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E9F1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E7C3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326C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</w:tr>
      <w:tr w:rsidR="001F181C" w:rsidRPr="006523CB" w14:paraId="20A6C67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E31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0B177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8F1A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EB04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149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2E54C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76D9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8C263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A2DD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23E8C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</w:tr>
      <w:tr w:rsidR="001F181C" w:rsidRPr="006523CB" w14:paraId="4AF702E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1843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D528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7BCD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7C69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F01D8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AA40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0FF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031B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E0A99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D83F0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</w:tr>
      <w:tr w:rsidR="001F181C" w:rsidRPr="006523CB" w14:paraId="4DFA102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3822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1B0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0A56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9B4C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D4E1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CC12B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F6A4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13F6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F717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3E66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</w:tr>
      <w:tr w:rsidR="001F181C" w:rsidRPr="006523CB" w14:paraId="02B03A0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4A67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73A6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B617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EBE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EE471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2986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286F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45D0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49824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7449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</w:tr>
      <w:tr w:rsidR="001F181C" w:rsidRPr="006523CB" w14:paraId="5B9D990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F66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IKCFNCG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0B7A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681F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IKCFNCG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8F38E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666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IKCFNCG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138C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453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IKCFNCG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E45D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DC21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IKCFNCG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K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F54D2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</w:tr>
      <w:tr w:rsidR="001F181C" w:rsidRPr="006523CB" w14:paraId="283A9E5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045C7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5B05A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F5F1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50D0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6604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C036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F2B5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17913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2A52A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B0C3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</w:tr>
      <w:tr w:rsidR="001F181C" w:rsidRPr="006523CB" w14:paraId="4EC35BA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D8F87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C017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613D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86EF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A1FE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B2DF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3F94F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34A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80CC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3AE0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01FB0FB4" w14:textId="77777777" w:rsidTr="009947D6">
        <w:trPr>
          <w:trHeight w:val="300"/>
          <w:jc w:val="center"/>
        </w:trPr>
        <w:tc>
          <w:tcPr>
            <w:tcW w:w="1102" w:type="pct"/>
            <w:gridSpan w:val="2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A0D92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V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IMM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B6CCA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IMM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D64B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9515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A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IMM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83468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34CE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V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T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IMM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DE41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8277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V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Q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T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NIMM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2D75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78AB54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62D5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56D9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D136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3073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C40B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EB55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4CC2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CC0BE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F115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CFCA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4DD813F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5A05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9FE6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602F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</w:t>
            </w: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050F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4099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</w:t>
            </w: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3ED9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1FA0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6A49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831A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KKY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R</w:t>
            </w:r>
            <w:r w:rsidRPr="006523CB">
              <w:rPr>
                <w:rFonts w:ascii="Palatino Linotype" w:hAnsi="Palatino Linotype" w:cs="Calibri"/>
                <w:sz w:val="11"/>
                <w:szCs w:val="7"/>
              </w:rPr>
              <w:t>MKHL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A13E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300E734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8373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FDE83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C3870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204F6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938C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73495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D184C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DF3E3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6213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81C2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9A0F6F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6829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0375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C4AB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F743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F7A7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D970B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C5E4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CCF8E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74F9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A0F9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6D6029A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2FB4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3250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4F8B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B3BD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6B333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97AB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D73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25B2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2F04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CDDB3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</w:tr>
      <w:tr w:rsidR="001F181C" w:rsidRPr="006523CB" w14:paraId="34F78EF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2A76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HV</w:t>
            </w: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03C6D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F08FB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C6E0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9BFB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0EBC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658C9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V</w:t>
            </w: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D0B0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12677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VLAEAMS</w:t>
            </w:r>
            <w:r w:rsidRPr="006523CB">
              <w:rPr>
                <w:rFonts w:ascii="Palatino Linotype" w:hAnsi="Palatino Linotype" w:cs="Calibri"/>
                <w:color w:val="FF0000"/>
                <w:sz w:val="11"/>
                <w:szCs w:val="7"/>
              </w:rPr>
              <w:t>QV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173F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</w:tr>
      <w:tr w:rsidR="001F181C" w:rsidRPr="006523CB" w14:paraId="0F3EDA6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33638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7D2F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8C2B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6DFD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7B2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9731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6180A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920A9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AD47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9640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</w:tr>
      <w:tr w:rsidR="001F181C" w:rsidRPr="006523CB" w14:paraId="587FB86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4E1E7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F30A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F8F3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A48D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D5CF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7CC3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6162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FB24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A4C6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677E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</w:tr>
      <w:tr w:rsidR="001F181C" w:rsidRPr="006523CB" w14:paraId="260895A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D32C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4BE63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CCEE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E4C3B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35FD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3FA2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3AED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B365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5B4F6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0215B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</w:tr>
      <w:tr w:rsidR="001F181C" w:rsidRPr="006523CB" w14:paraId="09C3D38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62F9A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0FD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DCABD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B872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152D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906C7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9ECD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3E9C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02699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99A7B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</w:tr>
      <w:tr w:rsidR="001F181C" w:rsidRPr="006523CB" w14:paraId="4B2CBDE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959BE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BEF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7A51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957B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BA91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5F7B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1C6F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775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61F48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DBB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</w:tr>
      <w:tr w:rsidR="001F181C" w:rsidRPr="006523CB" w14:paraId="795FD10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7F2AC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97F9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39E7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619F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5AB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1E8E8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4F5F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0B1A3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FA05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9EBA5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</w:tr>
      <w:tr w:rsidR="001F181C" w:rsidRPr="006523CB" w14:paraId="2338028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E20A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A863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86EA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8AFB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E131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25AD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7745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A501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260A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66A0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</w:tr>
      <w:tr w:rsidR="001F181C" w:rsidRPr="006523CB" w14:paraId="7B84ED7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C5E6D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365C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8333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5516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5C59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DA16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960D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9A0B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B1CF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8021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</w:tr>
      <w:tr w:rsidR="001F181C" w:rsidRPr="006523CB" w14:paraId="61846D0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98058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1968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C17FB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4E9F1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3969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A0A02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2C016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ED07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CF5A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DCB12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</w:tr>
      <w:tr w:rsidR="001F181C" w:rsidRPr="006523CB" w14:paraId="1C1CAE5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583D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357C6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F37B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DB7A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F864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2562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42E05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A6368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861A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B580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</w:tr>
      <w:tr w:rsidR="001F181C" w:rsidRPr="006523CB" w14:paraId="479BE49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5931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CF92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31E2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BEAC1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DDD7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A463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86D6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0F2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0700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98A2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</w:tr>
      <w:tr w:rsidR="001F181C" w:rsidRPr="006523CB" w14:paraId="69D20FC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9C9E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8C239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3EC7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66299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565B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09A8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862D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8C6F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2E05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5BA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</w:tr>
      <w:tr w:rsidR="001F181C" w:rsidRPr="006523CB" w14:paraId="55E29FD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B56A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D6503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D116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51F95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D674B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4948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601E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84ED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9CB77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372D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</w:tr>
      <w:tr w:rsidR="001F181C" w:rsidRPr="006523CB" w14:paraId="695E52C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1C23B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9357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9A88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73FE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E536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76EB3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2B88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1BEFC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CB27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B9EA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</w:tr>
      <w:tr w:rsidR="001F181C" w:rsidRPr="006523CB" w14:paraId="5C1ACBD3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9A8F1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6FFC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4825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C66D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6E94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3D525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8C25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744B9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84AA7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D2D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</w:tr>
      <w:tr w:rsidR="001F181C" w:rsidRPr="006523CB" w14:paraId="3D86DCA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0A531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17E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0C5C9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480B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F4E65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360A4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35EC4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B59A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EEA0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F038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</w:tr>
      <w:tr w:rsidR="001F181C" w:rsidRPr="006523CB" w14:paraId="623D139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CCF7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3EA4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4880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7DD32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1B4D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6A8E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DB691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BA7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27FF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8A28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</w:tr>
      <w:tr w:rsidR="001F181C" w:rsidRPr="006523CB" w14:paraId="587C64D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2490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BCA4E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1025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753D2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B78A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41D8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227F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76A8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21D8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8BB3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</w:tr>
      <w:tr w:rsidR="001F181C" w:rsidRPr="006523CB" w14:paraId="44CBECB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3518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ED0C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11E7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E616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07A6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81C5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757C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8121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1A4F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67B65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</w:tr>
      <w:tr w:rsidR="001F181C" w:rsidRPr="006523CB" w14:paraId="4CC4C70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452E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02AA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430F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B6FD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24A9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91B1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4E7C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037A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77BE2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C5CF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</w:tr>
      <w:tr w:rsidR="001F181C" w:rsidRPr="006523CB" w14:paraId="163EB32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150F2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F3CF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6B092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4C1AB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A941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533FC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C344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1AA4A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2B40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4DEB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</w:tr>
      <w:tr w:rsidR="001F181C" w:rsidRPr="006523CB" w14:paraId="5F6F75D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6BB4C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45A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161F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CB9D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53DE7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89B1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6B5F8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3CAA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6FEA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7E3E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</w:tr>
      <w:tr w:rsidR="001F181C" w:rsidRPr="006523CB" w14:paraId="68DB92B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0910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DD060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3E52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021F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7AAF1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9B0F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AB59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93B2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2CE5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65C2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</w:tr>
      <w:tr w:rsidR="001F181C" w:rsidRPr="006523CB" w14:paraId="705FE45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9907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DCE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81257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881D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F0EE0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E96A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AA5A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6F018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9B54B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0CD5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101</w:t>
            </w:r>
          </w:p>
        </w:tc>
      </w:tr>
      <w:tr w:rsidR="001F181C" w:rsidRPr="006523CB" w14:paraId="717C7C7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C85A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4FC8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C158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4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7C44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6641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38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E718F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B526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7FB4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5</w:t>
            </w:r>
          </w:p>
        </w:tc>
        <w:tc>
          <w:tcPr>
            <w:tcW w:w="533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33DF5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</w:p>
        </w:tc>
        <w:tc>
          <w:tcPr>
            <w:tcW w:w="442" w:type="pct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0AB98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4</w:t>
            </w:r>
          </w:p>
        </w:tc>
      </w:tr>
      <w:tr w:rsidR="001F181C" w:rsidRPr="006523CB" w14:paraId="647BF7C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BF7D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DCTERQAN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35D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7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6069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BD76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7ACA6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B3CB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A31C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80160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D9BC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197A7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04DE6F5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D71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TEPTAPPAE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E63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4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4E77C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5731A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17DE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C1CB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994B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02DF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35A2A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AE32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07741D2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61D9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E045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DA24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A6903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F696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089D8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8FE39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1ADD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C0E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B0A3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568209A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8E42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WGMGEEIT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879B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57D8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23E0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75B22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4093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712A2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WGMGEEIT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6C03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BFC58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WGMGEEIT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089D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3D95E7C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BA459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D2C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76678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6F22C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95F9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960DA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9563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2398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9A7FD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26F51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78CD72E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E95E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C967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3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71F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AF04C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5650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52B0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5474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1459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C57F0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A66DC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13F91FF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BD25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lastRenderedPageBreak/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64455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C60C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QHANIMMQ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D5A7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9ADB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QHANIMMQ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DF1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52D8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4010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BE6B7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2E44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5461F5A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4B85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465E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AADC0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QAQHANIM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C8CA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9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067F5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SQAQHANIM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4FCE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9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9FAD8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D1A6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BE9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3871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0AA6A12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1994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596F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0D20A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B32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2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AD5A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71BDD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2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8BCE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883F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F117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1ADD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0DF0A90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80A1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B6A6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0E56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11F7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3DC7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0F76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501B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PSHKARV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30A40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2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12AB3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GGPSHKARV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3E45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201</w:t>
            </w:r>
          </w:p>
        </w:tc>
      </w:tr>
      <w:tr w:rsidR="001F181C" w:rsidRPr="006523CB" w14:paraId="4D2A1E8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91A85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F4FF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05692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9F102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3B50A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910DA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C484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1BE0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6DD8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0D6D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</w:tr>
      <w:tr w:rsidR="001F181C" w:rsidRPr="006523CB" w14:paraId="67BD0C3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E2A18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5B62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D14F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D674F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5213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D070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6B7F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13C4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769A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2266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2</w:t>
            </w:r>
          </w:p>
        </w:tc>
      </w:tr>
      <w:tr w:rsidR="001F181C" w:rsidRPr="006523CB" w14:paraId="4902222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89A5E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AEF4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E0DB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46A1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B1611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E67D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6109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B26A8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3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AD29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17AAD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3</w:t>
            </w:r>
          </w:p>
        </w:tc>
      </w:tr>
      <w:tr w:rsidR="001F181C" w:rsidRPr="006523CB" w14:paraId="39B17F1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E5B59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IEEVQNKS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7375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78831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IEEVQNKS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49E2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7E28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IEEVQNKS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DB4C5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0C497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6C67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BFF6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5136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2EDD6C8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657C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75AB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34772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CACCA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1B29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02725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E8A02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542B5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10881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41DD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42C9F39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9925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IAGTTSTL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62A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9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D53D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IAGTTSTL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A47A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8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B43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DIAGTTSTL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1D517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8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CC2C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D17A1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4671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8288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</w:tr>
      <w:tr w:rsidR="001F181C" w:rsidRPr="006523CB" w14:paraId="2776918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927E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ELKSLFNT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98E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0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8415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2C9F3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E4A1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22DE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B508D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ELKSLFNT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21779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0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F611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EELKSLFNT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1220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0</w:t>
            </w:r>
          </w:p>
        </w:tc>
      </w:tr>
      <w:tr w:rsidR="001F181C" w:rsidRPr="006523CB" w14:paraId="4A441FA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B950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E2F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4403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6174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B7D3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281D6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FC81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08EA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1FB43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4403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521CE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2C22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4403</w:t>
            </w:r>
          </w:p>
        </w:tc>
      </w:tr>
      <w:tr w:rsidR="001F181C" w:rsidRPr="006523CB" w14:paraId="6FBFC45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804A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BCA6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0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4BB74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C28BD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7B6C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F6C4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E9C0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84ED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0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8B9E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590FC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0</w:t>
            </w:r>
          </w:p>
        </w:tc>
      </w:tr>
      <w:tr w:rsidR="001F181C" w:rsidRPr="006523CB" w14:paraId="5CDF316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DC6FD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BC29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9316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8D9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5F587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D17E7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ED35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2D34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FC10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6DF8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61</w:t>
            </w:r>
          </w:p>
        </w:tc>
      </w:tr>
      <w:tr w:rsidR="001F181C" w:rsidRPr="006523CB" w14:paraId="5977B9C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7625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153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6F807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A06E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BD49A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C025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6792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738B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CC1E6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B803D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44</w:t>
            </w:r>
          </w:p>
        </w:tc>
      </w:tr>
      <w:tr w:rsidR="001F181C" w:rsidRPr="006523CB" w14:paraId="6145F1A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1DDD8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SLFNTIAT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7872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982B6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C6A2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5BBBF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46A2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D6374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SLFNTIAT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12E8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7B88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KSLFNTIAT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3819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2</w:t>
            </w:r>
          </w:p>
        </w:tc>
      </w:tr>
      <w:tr w:rsidR="001F181C" w:rsidRPr="006523CB" w14:paraId="0E062808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548BE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8F16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A171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8E218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A9738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C154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CA745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DD296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8B51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B9F5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</w:tr>
      <w:tr w:rsidR="001F181C" w:rsidRPr="006523CB" w14:paraId="0B08F22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3A867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442D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9C58B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04849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5FE83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5CE2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6CCB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BF9DF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1BDC8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E812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</w:tr>
      <w:tr w:rsidR="001F181C" w:rsidRPr="006523CB" w14:paraId="449046D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3ED1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TLWCVHQR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EF8E7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1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89C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E377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730B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TLWCVHQR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8FFD8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1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FE69A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TLWCVHQR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271E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1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D58C1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ATLWCVHQR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6C449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101</w:t>
            </w:r>
          </w:p>
        </w:tc>
      </w:tr>
      <w:tr w:rsidR="001F181C" w:rsidRPr="006523CB" w14:paraId="670166F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F9CA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E1D16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3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2C16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65D0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0479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B839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3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8548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3FA0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3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F3A2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572C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3302</w:t>
            </w:r>
          </w:p>
        </w:tc>
      </w:tr>
      <w:tr w:rsidR="001F181C" w:rsidRPr="006523CB" w14:paraId="581C005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D8937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9ECF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9A417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CEFC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A670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38C8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6864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D2FDC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5F41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7380A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</w:tr>
      <w:tr w:rsidR="001F181C" w:rsidRPr="006523CB" w14:paraId="361115E0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4579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PGGKKKYR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195B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19EE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PGGKKKYR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E4DC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FB3CC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PGGKKKYR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581E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93030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PGGKKKYR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E8D4F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3E56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RPGGKKKYR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7DE04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68.1</w:t>
            </w:r>
          </w:p>
        </w:tc>
      </w:tr>
      <w:tr w:rsidR="001F181C" w:rsidRPr="006523CB" w14:paraId="177FCA14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80FA4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lastRenderedPageBreak/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0F6A9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77E3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3903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D057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B6314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8D84B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28B6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EC111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57E1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</w:tr>
      <w:tr w:rsidR="001F181C" w:rsidRPr="006523CB" w14:paraId="23AEFCF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7813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TIATLWCV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A3CFF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6EF9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58F1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2D462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E813D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4DED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TIATLWCV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93C1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8005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NTIATLWCV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6BB2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</w:tr>
      <w:tr w:rsidR="001F181C" w:rsidRPr="006523CB" w14:paraId="62465CEC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2C16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768C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FBF79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57007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B921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426B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D1C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B547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859BA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B0089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3</w:t>
            </w:r>
          </w:p>
        </w:tc>
      </w:tr>
      <w:tr w:rsidR="001F181C" w:rsidRPr="006523CB" w14:paraId="1A17F7F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67C2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59B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6A197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5FB89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39EC2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253F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0104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1E885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6163B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3B7C3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2</w:t>
            </w:r>
          </w:p>
        </w:tc>
      </w:tr>
      <w:tr w:rsidR="001F181C" w:rsidRPr="006523CB" w14:paraId="5E3FC6A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90468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EE585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BF33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1D386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0A66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183D9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00B0D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CE4E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3524C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D0404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6</w:t>
            </w:r>
          </w:p>
        </w:tc>
      </w:tr>
      <w:tr w:rsidR="001F181C" w:rsidRPr="006523CB" w14:paraId="3AC32E3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B4D8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D3125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739C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58EE1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B2E4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E40F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2EE6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55B23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A345C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B8633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1101</w:t>
            </w:r>
          </w:p>
        </w:tc>
      </w:tr>
      <w:tr w:rsidR="001F181C" w:rsidRPr="006523CB" w14:paraId="3F84258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D0C9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D989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8DDAA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0A65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EE673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FA9B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2B396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663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6EEC6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062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11</w:t>
            </w:r>
          </w:p>
        </w:tc>
      </w:tr>
      <w:tr w:rsidR="001F181C" w:rsidRPr="006523CB" w14:paraId="7E6E199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9FCB7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4D42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FE655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82F08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526C2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0BA00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63B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134E4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AE65A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7DFD5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2402</w:t>
            </w:r>
          </w:p>
        </w:tc>
      </w:tr>
      <w:tr w:rsidR="001F181C" w:rsidRPr="006523CB" w14:paraId="69F4368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D8041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22424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552F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0570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B2ECA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2DAD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77BAC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44C97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F1D96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2D67C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</w:t>
            </w:r>
          </w:p>
        </w:tc>
      </w:tr>
      <w:tr w:rsidR="001F181C" w:rsidRPr="006523CB" w14:paraId="79C7674F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DDD5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165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CD72F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C05B2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74BB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5B7D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FC766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560E3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6BA5C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C28DD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31</w:t>
            </w:r>
          </w:p>
        </w:tc>
      </w:tr>
      <w:tr w:rsidR="001F181C" w:rsidRPr="006523CB" w14:paraId="7BAD99B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D340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5D6F0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79FA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87E92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077B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0CF4D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19C7B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0F17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1619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EF196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301</w:t>
            </w:r>
          </w:p>
        </w:tc>
      </w:tr>
      <w:tr w:rsidR="001F181C" w:rsidRPr="006523CB" w14:paraId="5D6CB64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EF0E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A51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B7BEE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23899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6278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C0BEC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42A5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B844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2BFC3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76CB9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.1</w:t>
            </w:r>
          </w:p>
        </w:tc>
      </w:tr>
      <w:tr w:rsidR="001F181C" w:rsidRPr="006523CB" w14:paraId="32D2F299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9956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8E9F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81525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FBA0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CF844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11FE9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61CC0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D70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411C8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EFE28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14</w:t>
            </w:r>
          </w:p>
        </w:tc>
      </w:tr>
      <w:tr w:rsidR="001F181C" w:rsidRPr="006523CB" w14:paraId="735290BE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B193F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86A0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D107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1EF30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5DFB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96AFA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DC88F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7FE8A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0E8A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D772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27</w:t>
            </w:r>
          </w:p>
        </w:tc>
      </w:tr>
      <w:tr w:rsidR="001F181C" w:rsidRPr="006523CB" w14:paraId="67245B1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87BD1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6DDCC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BB3B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D322C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E9F3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2E583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B78C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55E7C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A9839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2986C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2705</w:t>
            </w:r>
          </w:p>
        </w:tc>
      </w:tr>
      <w:tr w:rsidR="001F181C" w:rsidRPr="006523CB" w14:paraId="77B4BD42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C7FA5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DBCC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33A1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B641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0E980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EBD7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C986E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A551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AE49A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BD19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1</w:t>
            </w:r>
          </w:p>
        </w:tc>
      </w:tr>
      <w:tr w:rsidR="001F181C" w:rsidRPr="006523CB" w14:paraId="3125677A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D95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F2CF2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0200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E89F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33B4C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AAD01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FD089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3FA90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453EE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8ADB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6802</w:t>
            </w:r>
          </w:p>
        </w:tc>
      </w:tr>
      <w:tr w:rsidR="001F181C" w:rsidRPr="006523CB" w14:paraId="323369B6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FF779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9B54D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11868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63E20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E23A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E257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388CE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8275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E190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82AC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3501</w:t>
            </w:r>
          </w:p>
        </w:tc>
      </w:tr>
      <w:tr w:rsidR="001F181C" w:rsidRPr="006523CB" w14:paraId="6B2D119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6B31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69FD6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2AEB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AB98F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17BF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10E8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BBC47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6CCDD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227FC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E10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01</w:t>
            </w:r>
          </w:p>
        </w:tc>
      </w:tr>
      <w:tr w:rsidR="001F181C" w:rsidRPr="006523CB" w14:paraId="0DF032C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07D8F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1B6E2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5D694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9D32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ACB9F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66D9E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C31E7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75362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ABCF3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3A12C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301</w:t>
            </w:r>
          </w:p>
        </w:tc>
      </w:tr>
      <w:tr w:rsidR="001F181C" w:rsidRPr="006523CB" w14:paraId="3D6AFD77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D953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75EEE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5A45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3BFEB6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A752F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27FA6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BDD4F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A03DF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75B04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F775B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401</w:t>
            </w:r>
          </w:p>
        </w:tc>
      </w:tr>
      <w:tr w:rsidR="001F181C" w:rsidRPr="006523CB" w14:paraId="1504617D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8A82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CE20A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C897D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75EAD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BF553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34AB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B526A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988F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D6B7A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50C78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51</w:t>
            </w:r>
          </w:p>
        </w:tc>
      </w:tr>
      <w:tr w:rsidR="001F181C" w:rsidRPr="006523CB" w14:paraId="19043EC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1CB63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lastRenderedPageBreak/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87A34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902E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422B0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7910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8BDB4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66D6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488B6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194649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AA441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7</w:t>
            </w:r>
          </w:p>
        </w:tc>
      </w:tr>
      <w:tr w:rsidR="001F181C" w:rsidRPr="006523CB" w14:paraId="1FDFB1A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E9A9F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29653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1D6AB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94BA7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C321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EB1DC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E12E7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BF307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B229E8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FE6E7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*0702</w:t>
            </w:r>
          </w:p>
        </w:tc>
      </w:tr>
      <w:tr w:rsidR="001F181C" w:rsidRPr="006523CB" w14:paraId="5C8299D5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AE396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DC8B3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D6A22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17FA8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F2DBA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E11CA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146EF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F098D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2578E1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9B2FBA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B8</w:t>
            </w:r>
          </w:p>
        </w:tc>
      </w:tr>
      <w:tr w:rsidR="001F181C" w:rsidRPr="006523CB" w14:paraId="6FF0A51B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54611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1E6795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789500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F8DA9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E7D36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A55DB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08629C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BBD88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  <w:tc>
          <w:tcPr>
            <w:tcW w:w="533" w:type="pct"/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6FB047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CA74D4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2</w:t>
            </w:r>
          </w:p>
        </w:tc>
      </w:tr>
      <w:tr w:rsidR="001F181C" w:rsidRPr="006523CB" w14:paraId="7673E551" w14:textId="77777777" w:rsidTr="009947D6">
        <w:trPr>
          <w:trHeight w:val="300"/>
          <w:jc w:val="center"/>
        </w:trPr>
        <w:tc>
          <w:tcPr>
            <w:tcW w:w="67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FAF09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EC034F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47A15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04CCC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3025FE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38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2E29E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09AE2D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6BBD7B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50D5F3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 </w:t>
            </w:r>
          </w:p>
        </w:tc>
        <w:tc>
          <w:tcPr>
            <w:tcW w:w="44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2CA2F2" w14:textId="77777777" w:rsidR="001F181C" w:rsidRPr="006523CB" w:rsidRDefault="001F181C" w:rsidP="009947D6">
            <w:pPr>
              <w:spacing w:line="360" w:lineRule="auto"/>
              <w:rPr>
                <w:rFonts w:ascii="Palatino Linotype" w:hAnsi="Palatino Linotype"/>
                <w:sz w:val="11"/>
                <w:szCs w:val="7"/>
              </w:rPr>
            </w:pPr>
            <w:r w:rsidRPr="006523CB">
              <w:rPr>
                <w:rFonts w:ascii="Palatino Linotype" w:hAnsi="Palatino Linotype" w:cs="Calibri"/>
                <w:sz w:val="11"/>
                <w:szCs w:val="7"/>
              </w:rPr>
              <w:t>HLA-A*0201</w:t>
            </w:r>
          </w:p>
        </w:tc>
      </w:tr>
    </w:tbl>
    <w:p w14:paraId="57315899" w14:textId="77777777" w:rsidR="001F181C" w:rsidRPr="00CA3FFE" w:rsidRDefault="001F181C" w:rsidP="001F181C">
      <w:pPr>
        <w:rPr>
          <w:rFonts w:ascii="Palatino Linotype" w:hAnsi="Palatino Linotype" w:cs="Calibri"/>
          <w:noProof/>
          <w:lang w:val="en-US"/>
        </w:rPr>
      </w:pPr>
    </w:p>
    <w:p w14:paraId="61EC3F7A" w14:textId="33C76419" w:rsidR="001F181C" w:rsidRPr="001F181C" w:rsidRDefault="001F181C" w:rsidP="001F181C">
      <w:pPr>
        <w:spacing w:after="0" w:line="240" w:lineRule="auto"/>
        <w:rPr>
          <w:rFonts w:ascii="Palatino Linotype" w:hAnsi="Palatino Linotype" w:cs="Calibri"/>
          <w:b/>
          <w:bCs/>
          <w:noProof/>
          <w:snapToGrid w:val="0"/>
          <w:color w:val="000000"/>
          <w:lang w:val="en-US" w:eastAsia="de-DE" w:bidi="en-US"/>
        </w:rPr>
      </w:pPr>
    </w:p>
    <w:sectPr w:rsidR="001F181C" w:rsidRPr="001F1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CF6E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6525F"/>
    <w:multiLevelType w:val="hybridMultilevel"/>
    <w:tmpl w:val="089CC3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37D78"/>
    <w:multiLevelType w:val="hybridMultilevel"/>
    <w:tmpl w:val="13EEF848"/>
    <w:lvl w:ilvl="0" w:tplc="E1FE5B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3F641DFD"/>
    <w:multiLevelType w:val="hybridMultilevel"/>
    <w:tmpl w:val="27426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469AF"/>
    <w:multiLevelType w:val="hybridMultilevel"/>
    <w:tmpl w:val="6FF80D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735BA4"/>
    <w:multiLevelType w:val="hybridMultilevel"/>
    <w:tmpl w:val="BE46F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6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AInNDSwNzAwNzMyUdpeDU4uLM/DyQAsNaAGVrSnMsAAAA"/>
  </w:docVars>
  <w:rsids>
    <w:rsidRoot w:val="001F181C"/>
    <w:rsid w:val="001F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41FBB"/>
  <w15:chartTrackingRefBased/>
  <w15:docId w15:val="{C54F6520-DEBF-47B0-9C31-6BA76AD8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1C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1F181C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181C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81C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F181C"/>
    <w:rPr>
      <w:rFonts w:ascii="Cambria" w:eastAsia="Times New Roman" w:hAnsi="Cambria" w:cs="Times New Roman"/>
      <w:b/>
      <w:bCs/>
      <w:color w:val="4F81BD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1F181C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1F181C"/>
  </w:style>
  <w:style w:type="character" w:customStyle="1" w:styleId="apple-converted-space">
    <w:name w:val="apple-converted-space"/>
    <w:basedOn w:val="DefaultParagraphFont"/>
    <w:rsid w:val="001F181C"/>
  </w:style>
  <w:style w:type="paragraph" w:styleId="BalloonText">
    <w:name w:val="Balloon Text"/>
    <w:basedOn w:val="Normal"/>
    <w:link w:val="BalloonTextChar"/>
    <w:uiPriority w:val="99"/>
    <w:semiHidden/>
    <w:unhideWhenUsed/>
    <w:rsid w:val="001F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81C"/>
    <w:rPr>
      <w:rFonts w:ascii="Tahoma" w:eastAsia="Times New Roman" w:hAnsi="Tahoma" w:cs="Tahoma"/>
      <w:sz w:val="16"/>
      <w:szCs w:val="16"/>
      <w:lang w:val="en-GB"/>
    </w:rPr>
  </w:style>
  <w:style w:type="paragraph" w:customStyle="1" w:styleId="MediumGrid21">
    <w:name w:val="Medium Grid 21"/>
    <w:uiPriority w:val="1"/>
    <w:qFormat/>
    <w:rsid w:val="001F181C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1F181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1F181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F18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18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81C"/>
    <w:rPr>
      <w:rFonts w:ascii="Calibri" w:eastAsia="Times New Roman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8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81C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1F181C"/>
    <w:pPr>
      <w:spacing w:after="0" w:line="240" w:lineRule="auto"/>
      <w:ind w:right="72"/>
    </w:pPr>
    <w:rPr>
      <w:rFonts w:ascii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1F181C"/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uiPriority w:val="20"/>
    <w:qFormat/>
    <w:rsid w:val="001F181C"/>
    <w:rPr>
      <w:i/>
      <w:iCs/>
    </w:rPr>
  </w:style>
  <w:style w:type="character" w:styleId="Strong">
    <w:name w:val="Strong"/>
    <w:uiPriority w:val="22"/>
    <w:qFormat/>
    <w:rsid w:val="001F181C"/>
    <w:rPr>
      <w:b/>
      <w:bCs/>
    </w:rPr>
  </w:style>
  <w:style w:type="paragraph" w:customStyle="1" w:styleId="Default">
    <w:name w:val="Default"/>
    <w:rsid w:val="001F18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18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81C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8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81C"/>
    <w:rPr>
      <w:rFonts w:ascii="Calibri" w:eastAsia="Times New Roman" w:hAnsi="Calibri" w:cs="Times New Roman"/>
      <w:lang w:val="en-GB"/>
    </w:rPr>
  </w:style>
  <w:style w:type="paragraph" w:styleId="Revision">
    <w:name w:val="Revision"/>
    <w:hidden/>
    <w:uiPriority w:val="99"/>
    <w:semiHidden/>
    <w:rsid w:val="001F181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customStyle="1" w:styleId="EndNoteBibliographyTitle">
    <w:name w:val="EndNote Bibliography Title"/>
    <w:basedOn w:val="Normal"/>
    <w:rsid w:val="001F181C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F181C"/>
    <w:pPr>
      <w:spacing w:line="240" w:lineRule="auto"/>
    </w:pPr>
    <w:rPr>
      <w:lang w:val="en-US"/>
    </w:rPr>
  </w:style>
  <w:style w:type="paragraph" w:customStyle="1" w:styleId="MDPI41tablecaption">
    <w:name w:val="MDPI_4.1_table_caption"/>
    <w:basedOn w:val="Normal"/>
    <w:qFormat/>
    <w:rsid w:val="001F181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1F181C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1F18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MDPI31text">
    <w:name w:val="MDPI_3.1_text"/>
    <w:qFormat/>
    <w:rsid w:val="001F181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ListTable3">
    <w:name w:val="List Table 3"/>
    <w:basedOn w:val="TableNormal"/>
    <w:uiPriority w:val="48"/>
    <w:rsid w:val="001F181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MDPI11articletype">
    <w:name w:val="MDPI_1.1_article_type"/>
    <w:basedOn w:val="MDPI31text"/>
    <w:next w:val="MDPI12title"/>
    <w:qFormat/>
    <w:rsid w:val="001F181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F181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F181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1F181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F181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F181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1F181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F181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1F181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F181C"/>
    <w:pPr>
      <w:ind w:firstLine="0"/>
    </w:pPr>
  </w:style>
  <w:style w:type="paragraph" w:customStyle="1" w:styleId="MDPI33textspaceafter">
    <w:name w:val="MDPI_3.3_text_space_after"/>
    <w:basedOn w:val="MDPI31text"/>
    <w:qFormat/>
    <w:rsid w:val="001F181C"/>
    <w:pPr>
      <w:spacing w:after="240"/>
    </w:pPr>
  </w:style>
  <w:style w:type="paragraph" w:customStyle="1" w:styleId="MDPI35textbeforelist">
    <w:name w:val="MDPI_3.5_text_before_list"/>
    <w:basedOn w:val="MDPI31text"/>
    <w:qFormat/>
    <w:rsid w:val="001F181C"/>
    <w:pPr>
      <w:spacing w:after="120"/>
    </w:pPr>
  </w:style>
  <w:style w:type="paragraph" w:customStyle="1" w:styleId="MDPI36textafterlist">
    <w:name w:val="MDPI_3.6_text_after_list"/>
    <w:basedOn w:val="MDPI31text"/>
    <w:qFormat/>
    <w:rsid w:val="001F181C"/>
    <w:pPr>
      <w:spacing w:before="120"/>
    </w:pPr>
  </w:style>
  <w:style w:type="paragraph" w:customStyle="1" w:styleId="MDPI37itemize">
    <w:name w:val="MDPI_3.7_itemize"/>
    <w:basedOn w:val="MDPI31text"/>
    <w:qFormat/>
    <w:rsid w:val="001F181C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1F181C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F181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F181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F181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1F181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F181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F181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F181C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1F181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F181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F181C"/>
  </w:style>
  <w:style w:type="paragraph" w:customStyle="1" w:styleId="MDPI21heading1">
    <w:name w:val="MDPI_2.1_heading1"/>
    <w:basedOn w:val="MDPI23heading3"/>
    <w:qFormat/>
    <w:rsid w:val="001F181C"/>
    <w:pPr>
      <w:outlineLvl w:val="0"/>
    </w:pPr>
    <w:rPr>
      <w:b/>
      <w:snapToGrid w:val="0"/>
    </w:rPr>
  </w:style>
  <w:style w:type="paragraph" w:customStyle="1" w:styleId="MDPI22heading2">
    <w:name w:val="MDPI_2.2_heading2"/>
    <w:basedOn w:val="Normal"/>
    <w:qFormat/>
    <w:rsid w:val="001F181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1F181C"/>
    <w:pPr>
      <w:numPr>
        <w:numId w:val="5"/>
      </w:numPr>
      <w:spacing w:before="0" w:line="260" w:lineRule="atLeast"/>
      <w:ind w:left="425" w:hanging="425"/>
    </w:pPr>
  </w:style>
  <w:style w:type="character" w:styleId="LineNumber">
    <w:name w:val="line number"/>
    <w:basedOn w:val="DefaultParagraphFont"/>
    <w:uiPriority w:val="99"/>
    <w:semiHidden/>
    <w:unhideWhenUsed/>
    <w:rsid w:val="001F181C"/>
  </w:style>
  <w:style w:type="table" w:customStyle="1" w:styleId="MDPI41threelinetable">
    <w:name w:val="MDPI_4.1_three_line_table"/>
    <w:basedOn w:val="TableNormal"/>
    <w:uiPriority w:val="99"/>
    <w:rsid w:val="001F181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1F181C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F181C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1F181C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paragraph" w:styleId="ListParagraph">
    <w:name w:val="List Paragraph"/>
    <w:basedOn w:val="Normal"/>
    <w:uiPriority w:val="34"/>
    <w:qFormat/>
    <w:rsid w:val="001F181C"/>
    <w:pPr>
      <w:spacing w:after="0" w:line="240" w:lineRule="auto"/>
      <w:ind w:left="720"/>
      <w:contextualSpacing/>
      <w:jc w:val="both"/>
    </w:pPr>
    <w:rPr>
      <w:rFonts w:ascii="Times New Roman" w:hAnsi="Times New Roman"/>
      <w:color w:val="000000"/>
      <w:sz w:val="24"/>
      <w:szCs w:val="20"/>
      <w:lang w:val="en-US" w:eastAsia="de-DE"/>
    </w:rPr>
  </w:style>
  <w:style w:type="table" w:styleId="TableGridLight">
    <w:name w:val="Grid Table Light"/>
    <w:basedOn w:val="TableNormal"/>
    <w:uiPriority w:val="40"/>
    <w:rsid w:val="001F181C"/>
    <w:pPr>
      <w:spacing w:after="0" w:line="240" w:lineRule="auto"/>
    </w:pPr>
    <w:tblPr/>
  </w:style>
  <w:style w:type="paragraph" w:customStyle="1" w:styleId="StyleWardah">
    <w:name w:val="Style Wardah"/>
    <w:basedOn w:val="Normal"/>
    <w:link w:val="StyleWardahChar"/>
    <w:qFormat/>
    <w:rsid w:val="001F181C"/>
    <w:pPr>
      <w:spacing w:after="160" w:line="480" w:lineRule="auto"/>
    </w:pPr>
    <w:rPr>
      <w:rFonts w:ascii="Times New Roman" w:eastAsiaTheme="minorHAnsi" w:hAnsi="Times New Roman"/>
      <w:sz w:val="24"/>
      <w:szCs w:val="24"/>
      <w:u w:val="single"/>
    </w:rPr>
  </w:style>
  <w:style w:type="character" w:customStyle="1" w:styleId="StyleWardahChar">
    <w:name w:val="Style Wardah Char"/>
    <w:basedOn w:val="DefaultParagraphFont"/>
    <w:link w:val="StyleWardah"/>
    <w:rsid w:val="001F181C"/>
    <w:rPr>
      <w:rFonts w:ascii="Times New Roman" w:hAnsi="Times New Roman" w:cs="Times New Roman"/>
      <w:sz w:val="24"/>
      <w:szCs w:val="24"/>
      <w:u w:val="single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1F181C"/>
  </w:style>
  <w:style w:type="paragraph" w:customStyle="1" w:styleId="msonormal0">
    <w:name w:val="msonormal"/>
    <w:basedOn w:val="Normal"/>
    <w:rsid w:val="001F18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F181C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1F181C"/>
  </w:style>
  <w:style w:type="paragraph" w:styleId="NoSpacing">
    <w:name w:val="No Spacing"/>
    <w:uiPriority w:val="1"/>
    <w:qFormat/>
    <w:rsid w:val="001F181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F18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Syed Hani Abidi</cp:lastModifiedBy>
  <cp:revision>1</cp:revision>
  <dcterms:created xsi:type="dcterms:W3CDTF">2022-01-05T19:51:00Z</dcterms:created>
  <dcterms:modified xsi:type="dcterms:W3CDTF">2022-01-05T19:51:00Z</dcterms:modified>
</cp:coreProperties>
</file>